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BD214" w14:textId="77777777" w:rsidR="0027421C" w:rsidRPr="00E86103" w:rsidRDefault="0027421C" w:rsidP="0027421C">
      <w:pPr>
        <w:jc w:val="center"/>
        <w:rPr>
          <w:rFonts w:ascii="Times New Roman" w:hAnsi="Times New Roman"/>
          <w:b/>
          <w:bCs/>
          <w:u w:val="single"/>
          <w:shd w:val="pct15" w:color="auto" w:fill="FFFFFF"/>
        </w:rPr>
      </w:pPr>
      <w:r w:rsidRPr="001C538B">
        <w:fldChar w:fldCharType="begin"/>
      </w:r>
      <w:r w:rsidRPr="001C538B">
        <w:instrText xml:space="preserve"> HYPERLINK "https://www.frontiersin.org/articles/10.3389/fcell.2020.00469/full" \l "TS1" </w:instrText>
      </w:r>
      <w:r w:rsidRPr="001C538B">
        <w:fldChar w:fldCharType="separate"/>
      </w:r>
      <w:r w:rsidRPr="001C538B">
        <w:rPr>
          <w:rFonts w:ascii="Times New Roman" w:hAnsi="Times New Roman"/>
          <w:b/>
          <w:bCs/>
          <w:u w:val="single"/>
          <w:shd w:val="pct15" w:color="auto" w:fill="FFFFFF"/>
        </w:rPr>
        <w:t>Supplementary Table 1</w:t>
      </w:r>
      <w:r w:rsidRPr="001C538B">
        <w:rPr>
          <w:rFonts w:ascii="Times New Roman" w:hAnsi="Times New Roman"/>
          <w:b/>
          <w:bCs/>
          <w:u w:val="single"/>
          <w:shd w:val="pct15" w:color="auto" w:fill="FFFFFF"/>
        </w:rPr>
        <w:fldChar w:fldCharType="end"/>
      </w:r>
    </w:p>
    <w:tbl>
      <w:tblPr>
        <w:tblStyle w:val="TableGrid"/>
        <w:tblW w:w="7512" w:type="dxa"/>
        <w:tblInd w:w="421" w:type="dxa"/>
        <w:tblLook w:val="04A0" w:firstRow="1" w:lastRow="0" w:firstColumn="1" w:lastColumn="0" w:noHBand="0" w:noVBand="1"/>
      </w:tblPr>
      <w:tblGrid>
        <w:gridCol w:w="2409"/>
        <w:gridCol w:w="5103"/>
      </w:tblGrid>
      <w:tr w:rsidR="0027421C" w:rsidRPr="00B33E1A" w14:paraId="331489B5" w14:textId="77777777" w:rsidTr="00CA1D9A">
        <w:tc>
          <w:tcPr>
            <w:tcW w:w="2409" w:type="dxa"/>
          </w:tcPr>
          <w:p w14:paraId="49672FB1" w14:textId="77777777" w:rsidR="0027421C" w:rsidRPr="00E86103" w:rsidRDefault="0027421C" w:rsidP="00CA1D9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Primer/sgRNA designation</w:t>
            </w:r>
          </w:p>
        </w:tc>
        <w:tc>
          <w:tcPr>
            <w:tcW w:w="5103" w:type="dxa"/>
          </w:tcPr>
          <w:p w14:paraId="169D7EC2" w14:textId="77777777" w:rsidR="0027421C" w:rsidRPr="00E86103" w:rsidRDefault="0027421C" w:rsidP="00CA1D9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quence</w:t>
            </w:r>
          </w:p>
        </w:tc>
      </w:tr>
      <w:tr w:rsidR="0027421C" w:rsidRPr="00B33E1A" w14:paraId="2A107FD5" w14:textId="77777777" w:rsidTr="00CA1D9A">
        <w:tc>
          <w:tcPr>
            <w:tcW w:w="2409" w:type="dxa"/>
          </w:tcPr>
          <w:p w14:paraId="35F3A531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</w:t>
            </w:r>
          </w:p>
        </w:tc>
        <w:tc>
          <w:tcPr>
            <w:tcW w:w="5103" w:type="dxa"/>
          </w:tcPr>
          <w:p w14:paraId="5F152ABB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ATGGATGATATTGCTGATAG</w:t>
            </w:r>
          </w:p>
          <w:p w14:paraId="4A153148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CAAGAGTTTTCGGTGGAGGATC</w:t>
            </w:r>
          </w:p>
        </w:tc>
      </w:tr>
      <w:tr w:rsidR="0027421C" w:rsidRPr="00B33E1A" w14:paraId="3CFDBAF1" w14:textId="77777777" w:rsidTr="00CA1D9A">
        <w:tc>
          <w:tcPr>
            <w:tcW w:w="2409" w:type="dxa"/>
          </w:tcPr>
          <w:p w14:paraId="5604DEB3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6103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E86103">
              <w:rPr>
                <w:rFonts w:ascii="Times New Roman" w:hAnsi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5103" w:type="dxa"/>
          </w:tcPr>
          <w:p w14:paraId="13E06E71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ATGGGCTGTGGCTGCAGCTCACAC</w:t>
            </w:r>
          </w:p>
          <w:p w14:paraId="23F9B0BB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AGGCTGAGGCTGGTACTGGCCCTCT</w:t>
            </w:r>
          </w:p>
        </w:tc>
      </w:tr>
      <w:tr w:rsidR="0027421C" w:rsidRPr="00B33E1A" w14:paraId="433C98A3" w14:textId="77777777" w:rsidTr="00CA1D9A">
        <w:tc>
          <w:tcPr>
            <w:tcW w:w="2409" w:type="dxa"/>
          </w:tcPr>
          <w:p w14:paraId="6CF9948D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E86103">
              <w:rPr>
                <w:rFonts w:ascii="Times New Roman" w:hAnsi="Times New Roman"/>
                <w:sz w:val="18"/>
                <w:szCs w:val="18"/>
              </w:rPr>
              <w:t>AP70</w:t>
            </w:r>
          </w:p>
        </w:tc>
        <w:tc>
          <w:tcPr>
            <w:tcW w:w="5103" w:type="dxa"/>
          </w:tcPr>
          <w:p w14:paraId="3DC4DFBB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ATGCCAGACCCCGCGGCGCACCTGC</w:t>
            </w:r>
          </w:p>
          <w:p w14:paraId="44C7E22C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GGCACAGGCAGCCTCAGCCTTCTGT</w:t>
            </w:r>
          </w:p>
        </w:tc>
      </w:tr>
      <w:tr w:rsidR="0027421C" w:rsidRPr="00B33E1A" w14:paraId="7A543721" w14:textId="77777777" w:rsidTr="00CA1D9A">
        <w:tc>
          <w:tcPr>
            <w:tcW w:w="2409" w:type="dxa"/>
          </w:tcPr>
          <w:p w14:paraId="06B87937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E86103">
              <w:rPr>
                <w:rFonts w:ascii="Times New Roman" w:hAnsi="Times New Roman"/>
                <w:sz w:val="18"/>
                <w:szCs w:val="18"/>
              </w:rPr>
              <w:t>UMO1 1-97aa</w:t>
            </w:r>
          </w:p>
        </w:tc>
        <w:tc>
          <w:tcPr>
            <w:tcW w:w="5103" w:type="dxa"/>
          </w:tcPr>
          <w:p w14:paraId="6E0ED7D8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ATGTCTGACCAGGAGGCAAAACC</w:t>
            </w:r>
          </w:p>
          <w:p w14:paraId="4A7B6165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ACCCCCCGTTTGTTCC</w:t>
            </w:r>
          </w:p>
        </w:tc>
      </w:tr>
      <w:tr w:rsidR="0027421C" w:rsidRPr="00B33E1A" w14:paraId="1FAEE6B4" w14:textId="77777777" w:rsidTr="00CA1D9A">
        <w:tc>
          <w:tcPr>
            <w:tcW w:w="2409" w:type="dxa"/>
          </w:tcPr>
          <w:p w14:paraId="0BD3EC38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UMO3 1-92 aa</w:t>
            </w:r>
          </w:p>
        </w:tc>
        <w:tc>
          <w:tcPr>
            <w:tcW w:w="5103" w:type="dxa"/>
          </w:tcPr>
          <w:p w14:paraId="5C19E44D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ATGTCCGAGGAGAAGCCCAAG</w:t>
            </w:r>
          </w:p>
          <w:p w14:paraId="68585482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ACCTCCCGTCTGCTGC</w:t>
            </w:r>
          </w:p>
        </w:tc>
      </w:tr>
      <w:tr w:rsidR="0027421C" w:rsidRPr="00B33E1A" w14:paraId="506279E2" w14:textId="77777777" w:rsidTr="00CA1D9A">
        <w:tc>
          <w:tcPr>
            <w:tcW w:w="2409" w:type="dxa"/>
          </w:tcPr>
          <w:p w14:paraId="13D55B50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 Y119F</w:t>
            </w:r>
          </w:p>
        </w:tc>
        <w:tc>
          <w:tcPr>
            <w:tcW w:w="5103" w:type="dxa"/>
          </w:tcPr>
          <w:p w14:paraId="7B1CD052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GAAACAGCCGAAGTCTTTTCCTCGAAACCCGAAAGAC</w:t>
            </w:r>
          </w:p>
          <w:p w14:paraId="1B70C5D7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GTCTTTCGGGTTTCGAGGAAAAGACTTCGGCTGTTTC</w:t>
            </w:r>
          </w:p>
        </w:tc>
      </w:tr>
      <w:tr w:rsidR="0027421C" w:rsidRPr="00B33E1A" w14:paraId="47608DEE" w14:textId="77777777" w:rsidTr="00CA1D9A">
        <w:tc>
          <w:tcPr>
            <w:tcW w:w="2409" w:type="dxa"/>
          </w:tcPr>
          <w:p w14:paraId="6CEAB674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 Y194F</w:t>
            </w:r>
          </w:p>
        </w:tc>
        <w:tc>
          <w:tcPr>
            <w:tcW w:w="5103" w:type="dxa"/>
          </w:tcPr>
          <w:p w14:paraId="03667ACD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GAAGAAAGAGAGATTTTCAGACAGCTGCTACAG</w:t>
            </w:r>
          </w:p>
          <w:p w14:paraId="0D81CB4A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CTGTAGCAGCTGTCTGAAAATCTCTCTTTCTTC</w:t>
            </w:r>
          </w:p>
        </w:tc>
      </w:tr>
      <w:tr w:rsidR="0027421C" w:rsidRPr="00B33E1A" w14:paraId="4B3BC851" w14:textId="77777777" w:rsidTr="00CA1D9A">
        <w:tc>
          <w:tcPr>
            <w:tcW w:w="2409" w:type="dxa"/>
          </w:tcPr>
          <w:p w14:paraId="5E31B834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 Y270F</w:t>
            </w:r>
          </w:p>
        </w:tc>
        <w:tc>
          <w:tcPr>
            <w:tcW w:w="5103" w:type="dxa"/>
          </w:tcPr>
          <w:p w14:paraId="34748D71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GCTGTCCCACAGTGTATTCTCCCTATCTTCTTATACC</w:t>
            </w:r>
          </w:p>
          <w:p w14:paraId="7662E6C3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GGTATAAGAAGATAGGGAGAATACACTGTGGGACAGC</w:t>
            </w:r>
          </w:p>
        </w:tc>
      </w:tr>
      <w:tr w:rsidR="0027421C" w:rsidRPr="00B33E1A" w14:paraId="78C588F3" w14:textId="77777777" w:rsidTr="00CA1D9A">
        <w:tc>
          <w:tcPr>
            <w:tcW w:w="2409" w:type="dxa"/>
          </w:tcPr>
          <w:p w14:paraId="4F80A078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 Y270E</w:t>
            </w:r>
          </w:p>
        </w:tc>
        <w:tc>
          <w:tcPr>
            <w:tcW w:w="5103" w:type="dxa"/>
          </w:tcPr>
          <w:p w14:paraId="1498FBA8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CAGCTGTCCCACAGTGTAGAGTCCCTATCTTCTTATAC</w:t>
            </w:r>
          </w:p>
          <w:p w14:paraId="4BFB0A43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GTATAAGAAGATAGGGACTCTACACTGTGGGACAGCTG</w:t>
            </w:r>
          </w:p>
        </w:tc>
      </w:tr>
      <w:tr w:rsidR="0027421C" w:rsidRPr="00B33E1A" w14:paraId="42D8E6F2" w14:textId="77777777" w:rsidTr="00CA1D9A">
        <w:tc>
          <w:tcPr>
            <w:tcW w:w="2409" w:type="dxa"/>
          </w:tcPr>
          <w:p w14:paraId="4D23BF99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 Y349F</w:t>
            </w:r>
          </w:p>
        </w:tc>
        <w:tc>
          <w:tcPr>
            <w:tcW w:w="5103" w:type="dxa"/>
          </w:tcPr>
          <w:p w14:paraId="6F7A2B05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GAATTAACTAGTGTTTTCGATTCTCGAGCACGAG</w:t>
            </w:r>
          </w:p>
          <w:p w14:paraId="3CD141DF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CTCGTGCTCGAGAATCGAAAACACTAGTTAATTC</w:t>
            </w:r>
          </w:p>
        </w:tc>
      </w:tr>
      <w:tr w:rsidR="0027421C" w:rsidRPr="00B33E1A" w14:paraId="513C9CC4" w14:textId="77777777" w:rsidTr="00CA1D9A">
        <w:tc>
          <w:tcPr>
            <w:tcW w:w="2409" w:type="dxa"/>
          </w:tcPr>
          <w:p w14:paraId="1620B113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 C603S</w:t>
            </w:r>
          </w:p>
        </w:tc>
        <w:tc>
          <w:tcPr>
            <w:tcW w:w="5103" w:type="dxa"/>
          </w:tcPr>
          <w:p w14:paraId="7F35F399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GATGAATGGAAGTGACGCCGGGATGTTTGCCTGC</w:t>
            </w:r>
          </w:p>
          <w:p w14:paraId="53CF42A5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GCAGGCAAACATCCCGGCGTCACTTCCATTCATC</w:t>
            </w:r>
          </w:p>
        </w:tc>
      </w:tr>
      <w:tr w:rsidR="0027421C" w:rsidRPr="00B33E1A" w14:paraId="5A77C8C7" w14:textId="77777777" w:rsidTr="00CA1D9A">
        <w:tc>
          <w:tcPr>
            <w:tcW w:w="2409" w:type="dxa"/>
          </w:tcPr>
          <w:p w14:paraId="1D56E977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6103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E86103">
              <w:rPr>
                <w:rFonts w:ascii="Times New Roman" w:hAnsi="Times New Roman"/>
                <w:sz w:val="18"/>
                <w:szCs w:val="18"/>
              </w:rPr>
              <w:t>ck</w:t>
            </w:r>
            <w:proofErr w:type="spellEnd"/>
            <w:r w:rsidRPr="00E86103">
              <w:rPr>
                <w:rFonts w:ascii="Times New Roman" w:hAnsi="Times New Roman"/>
                <w:sz w:val="18"/>
                <w:szCs w:val="18"/>
              </w:rPr>
              <w:t xml:space="preserve"> K273R</w:t>
            </w:r>
          </w:p>
        </w:tc>
        <w:tc>
          <w:tcPr>
            <w:tcW w:w="5103" w:type="dxa"/>
          </w:tcPr>
          <w:p w14:paraId="2A47410A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 xml:space="preserve">F: GGTGGCGGTGAGAAGCCTGAAGCAG </w:t>
            </w:r>
          </w:p>
          <w:p w14:paraId="0A96E910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CTGCTTCAGGCTTCTCACCGCCACC</w:t>
            </w:r>
          </w:p>
        </w:tc>
      </w:tr>
      <w:tr w:rsidR="0027421C" w:rsidRPr="00B33E1A" w14:paraId="43E79F6F" w14:textId="77777777" w:rsidTr="00CA1D9A">
        <w:tc>
          <w:tcPr>
            <w:tcW w:w="2409" w:type="dxa"/>
          </w:tcPr>
          <w:p w14:paraId="405E5C73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 sgRNA</w:t>
            </w:r>
          </w:p>
        </w:tc>
        <w:tc>
          <w:tcPr>
            <w:tcW w:w="5103" w:type="dxa"/>
          </w:tcPr>
          <w:p w14:paraId="7F0D7FAA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GCTTTCGCTTTCTGACCAGC</w:t>
            </w:r>
          </w:p>
        </w:tc>
      </w:tr>
      <w:tr w:rsidR="0027421C" w:rsidRPr="00B33E1A" w14:paraId="450E30B6" w14:textId="77777777" w:rsidTr="00CA1D9A">
        <w:tc>
          <w:tcPr>
            <w:tcW w:w="2409" w:type="dxa"/>
          </w:tcPr>
          <w:p w14:paraId="27DC36C6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SENP1 Genomic primer</w:t>
            </w:r>
          </w:p>
        </w:tc>
        <w:tc>
          <w:tcPr>
            <w:tcW w:w="5103" w:type="dxa"/>
          </w:tcPr>
          <w:p w14:paraId="462E0E6A" w14:textId="77777777" w:rsidR="0027421C" w:rsidRPr="00E86103" w:rsidRDefault="0027421C" w:rsidP="00CA1D9A">
            <w:pPr>
              <w:tabs>
                <w:tab w:val="left" w:pos="6480"/>
              </w:tabs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GAACTAATCCAGACTGTCTCC</w:t>
            </w:r>
          </w:p>
          <w:p w14:paraId="6FEBD318" w14:textId="77777777" w:rsidR="0027421C" w:rsidRPr="00E86103" w:rsidRDefault="0027421C" w:rsidP="00CA1D9A">
            <w:pPr>
              <w:tabs>
                <w:tab w:val="left" w:pos="6480"/>
              </w:tabs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TTAAAGGAAGAAAATTGCTCC</w:t>
            </w:r>
          </w:p>
        </w:tc>
      </w:tr>
      <w:tr w:rsidR="0027421C" w:rsidRPr="00B33E1A" w14:paraId="0EA3AA8B" w14:textId="77777777" w:rsidTr="00CA1D9A">
        <w:tc>
          <w:tcPr>
            <w:tcW w:w="2409" w:type="dxa"/>
          </w:tcPr>
          <w:p w14:paraId="4C6F8CA9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Human SENP2 qPCR primer</w:t>
            </w:r>
          </w:p>
        </w:tc>
        <w:tc>
          <w:tcPr>
            <w:tcW w:w="5103" w:type="dxa"/>
          </w:tcPr>
          <w:p w14:paraId="6E74015D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F: CTCAGGAACAGGCTGTAACA</w:t>
            </w:r>
          </w:p>
          <w:p w14:paraId="7365420C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R: CAGGACAGACAGAGTTTCCA</w:t>
            </w:r>
          </w:p>
        </w:tc>
      </w:tr>
      <w:tr w:rsidR="0027421C" w:rsidRPr="00B33E1A" w14:paraId="673F0675" w14:textId="77777777" w:rsidTr="00CA1D9A">
        <w:tc>
          <w:tcPr>
            <w:tcW w:w="2409" w:type="dxa"/>
          </w:tcPr>
          <w:p w14:paraId="37D2446E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r w:rsidRPr="00E86103">
              <w:rPr>
                <w:rFonts w:ascii="Times New Roman" w:hAnsi="Times New Roman"/>
                <w:sz w:val="18"/>
                <w:szCs w:val="18"/>
              </w:rPr>
              <w:t>Human GAPDH qPCR primer</w:t>
            </w:r>
          </w:p>
        </w:tc>
        <w:tc>
          <w:tcPr>
            <w:tcW w:w="5103" w:type="dxa"/>
          </w:tcPr>
          <w:p w14:paraId="1897F0B4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86103">
              <w:rPr>
                <w:rFonts w:ascii="Times New Roman" w:hAnsi="Times New Roman"/>
                <w:sz w:val="18"/>
                <w:szCs w:val="18"/>
              </w:rPr>
              <w:t>F:CATTGCCCTCAACGACCACTTTGT</w:t>
            </w:r>
            <w:proofErr w:type="gramEnd"/>
          </w:p>
          <w:p w14:paraId="17F9DA79" w14:textId="77777777" w:rsidR="0027421C" w:rsidRPr="00E86103" w:rsidRDefault="0027421C" w:rsidP="00CA1D9A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86103">
              <w:rPr>
                <w:rFonts w:ascii="Times New Roman" w:hAnsi="Times New Roman"/>
                <w:sz w:val="18"/>
                <w:szCs w:val="18"/>
              </w:rPr>
              <w:t>R:TCTCTCTCTTCCTCTTGTGCTCTTGC</w:t>
            </w:r>
            <w:proofErr w:type="gramEnd"/>
          </w:p>
        </w:tc>
      </w:tr>
    </w:tbl>
    <w:p w14:paraId="77E7A0AD" w14:textId="77777777" w:rsidR="0027421C" w:rsidRPr="00B33E1A" w:rsidRDefault="0027421C" w:rsidP="0027421C">
      <w:pPr>
        <w:rPr>
          <w:rFonts w:ascii="Times New Roman" w:hAnsi="Times New Roman"/>
          <w:szCs w:val="21"/>
        </w:rPr>
      </w:pPr>
    </w:p>
    <w:p w14:paraId="7F69F4D8" w14:textId="77777777" w:rsidR="00107DD3" w:rsidRPr="0027421C" w:rsidRDefault="00107DD3"/>
    <w:sectPr w:rsidR="00107DD3" w:rsidRPr="0027421C" w:rsidSect="001C538B">
      <w:footerReference w:type="default" r:id="rId6"/>
      <w:pgSz w:w="11906" w:h="16838"/>
      <w:pgMar w:top="1440" w:right="1800" w:bottom="1440" w:left="180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BF61B" w14:textId="77777777" w:rsidR="00ED5991" w:rsidRDefault="00ED5991">
      <w:r>
        <w:separator/>
      </w:r>
    </w:p>
  </w:endnote>
  <w:endnote w:type="continuationSeparator" w:id="0">
    <w:p w14:paraId="1DA27BFD" w14:textId="77777777" w:rsidR="00ED5991" w:rsidRDefault="00ED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8517756"/>
      <w:docPartObj>
        <w:docPartGallery w:val="Page Numbers (Bottom of Page)"/>
        <w:docPartUnique/>
      </w:docPartObj>
    </w:sdtPr>
    <w:sdtEndPr/>
    <w:sdtContent>
      <w:p w14:paraId="0C0BF573" w14:textId="77777777" w:rsidR="001B5C41" w:rsidRDefault="002742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7226">
          <w:rPr>
            <w:noProof/>
            <w:lang w:val="zh-CN"/>
          </w:rPr>
          <w:t>13</w:t>
        </w:r>
        <w:r>
          <w:fldChar w:fldCharType="end"/>
        </w:r>
      </w:p>
    </w:sdtContent>
  </w:sdt>
  <w:p w14:paraId="41D40622" w14:textId="77777777" w:rsidR="001B5C41" w:rsidRDefault="00ED5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88395" w14:textId="77777777" w:rsidR="00ED5991" w:rsidRDefault="00ED5991">
      <w:r>
        <w:separator/>
      </w:r>
    </w:p>
  </w:footnote>
  <w:footnote w:type="continuationSeparator" w:id="0">
    <w:p w14:paraId="6B239BA5" w14:textId="77777777" w:rsidR="00ED5991" w:rsidRDefault="00ED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1C"/>
    <w:rsid w:val="00107DD3"/>
    <w:rsid w:val="001C538B"/>
    <w:rsid w:val="0027421C"/>
    <w:rsid w:val="00ED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4B39A"/>
  <w15:chartTrackingRefBased/>
  <w15:docId w15:val="{72A12AEE-8446-4DD1-9BB1-45324B757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1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421C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274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4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lorine Lièvre</cp:lastModifiedBy>
  <cp:revision>3</cp:revision>
  <dcterms:created xsi:type="dcterms:W3CDTF">2021-12-10T12:07:00Z</dcterms:created>
  <dcterms:modified xsi:type="dcterms:W3CDTF">2021-12-14T13:14:00Z</dcterms:modified>
</cp:coreProperties>
</file>